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08" w:right="43" w:hanging="1008"/>
        <w:jc w:val="center"/>
        <w:rPr/>
      </w:pPr>
      <w:r>
        <w:rPr>
          <w:b/>
        </w:rPr>
        <w:t xml:space="preserve">Table S1. Cytokine concentrations in contact lens users and non-users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63955</wp:posOffset>
                </wp:positionV>
                <wp:extent cx="4812665" cy="2179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2665" cy="2179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7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90"/>
                              <w:gridCol w:w="2662"/>
                              <w:gridCol w:w="2208"/>
                              <w:gridCol w:w="1319"/>
                            </w:tblGrid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ontact lens users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Non-users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ytokine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Mean ± SD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Times New Roman" w:cs="Arial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pg/ml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i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L-1b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2.3 ± 13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0.6 ±10.3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19.5 ± 85.3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61.7 ±.03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0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287.7 ± 503.9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52.2 ± 245.1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26.6 ± 50.6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7.6± 9.3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L-12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17.7 ± 212.3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35 ± 60.4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38 ± 64.4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6 ± 21.4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IFN-g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2908.8 ±3265.6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224.5 ± 1670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CCL5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76.2 ± 212.2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62.1 ± 81.9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39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TNF-a</w:t>
                                  </w:r>
                                </w:p>
                              </w:tc>
                              <w:tc>
                                <w:tcPr>
                                  <w:tcW w:w="2662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308.5 ± 457.1</w:t>
                                  </w:r>
                                </w:p>
                              </w:tc>
                              <w:tc>
                                <w:tcPr>
                                  <w:tcW w:w="220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102.3 ± 151</w:t>
                                  </w:r>
                                </w:p>
                              </w:tc>
                              <w:tc>
                                <w:tcPr>
                                  <w:tcW w:w="1319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0" w:right="0" w:hanging="0"/>
                                    <w:jc w:val="center"/>
                                    <w:rPr>
                                      <w:rFonts w:eastAsia="Times New Roman" w:cs="Arial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.95pt;height:171.65pt;mso-wrap-distance-left:9pt;mso-wrap-distance-right:9pt;mso-wrap-distance-top:0pt;mso-wrap-distance-bottom:0pt;margin-top:91.65pt;mso-position-vertical-relative:page;margin-left:44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57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90"/>
                        <w:gridCol w:w="2662"/>
                        <w:gridCol w:w="2208"/>
                        <w:gridCol w:w="1319"/>
                      </w:tblGrid>
                      <w:tr>
                        <w:trPr>
                          <w:trHeight w:val="277" w:hRule="atLeast"/>
                        </w:trPr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ontact lens users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Non-users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ytokine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Mean ± SD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/>
                                <w:i/>
                              </w:rPr>
                              <w:t>p</w:t>
                            </w:r>
                            <w:r>
                              <w:rPr>
                                <w:rFonts w:eastAsia="Times New Roman" w:cs="Arial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pg/ml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  <w:i/>
                                <w:i/>
                              </w:rPr>
                            </w:pPr>
                            <w:r>
                              <w:rPr>
                                <w:rFonts w:eastAsia="Times New Roman" w:cs="Arial"/>
                                <w:i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L-1b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2.3 ± 13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0.6 ±10.3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19.5 ± 85.3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61.7 ±.03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026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287.7 ± 503.9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52.2 ± 245.1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26.6 ± 50.6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7.6± 9.3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L-12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17.7 ± 212.3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35 ± 60.4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38 ± 64.4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6 ± 21.4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IFN-g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2908.8 ±3265.6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224.5 ± 1670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CCL5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76.2 ± 212.2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62.1 ± 81.9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39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TNF-a</w:t>
                            </w:r>
                          </w:p>
                        </w:tc>
                        <w:tc>
                          <w:tcPr>
                            <w:tcW w:w="2662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308.5 ± 457.1</w:t>
                            </w:r>
                          </w:p>
                        </w:tc>
                        <w:tc>
                          <w:tcPr>
                            <w:tcW w:w="220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102.3 ± 151</w:t>
                            </w:r>
                          </w:p>
                        </w:tc>
                        <w:tc>
                          <w:tcPr>
                            <w:tcW w:w="1319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ind w:left="0" w:right="0" w:hanging="0"/>
                              <w:jc w:val="center"/>
                              <w:rPr>
                                <w:rFonts w:eastAsia="Times New Roman" w:cs="Arial"/>
                              </w:rPr>
                            </w:pPr>
                            <w:r>
                              <w:rPr>
                                <w:rFonts w:eastAsia="Times New Roman" w:cs="Arial"/>
                              </w:rPr>
                              <w:t>0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1368" w:right="43" w:hanging="1008"/>
    </w:pPr>
    <w:rPr>
      <w:rFonts w:ascii="Arial" w:hAnsi="Arial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6T13:47:00Z</dcterms:created>
  <dc:creator>Shukti Chakravarti</dc:creator>
  <dc:description/>
  <cp:keywords/>
  <dc:language>en-US</dc:language>
  <cp:lastModifiedBy>Shukti Chakravarti</cp:lastModifiedBy>
  <dcterms:modified xsi:type="dcterms:W3CDTF">2011-01-06T13:47:00Z</dcterms:modified>
  <cp:revision>2</cp:revision>
  <dc:subject/>
  <dc:title/>
</cp:coreProperties>
</file>